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E53" w:rsidRPr="0046014D" w:rsidRDefault="006A5E53" w:rsidP="006A5E53">
      <w:pPr>
        <w:spacing w:after="0" w:line="480" w:lineRule="auto"/>
        <w:jc w:val="both"/>
        <w:rPr>
          <w:rFonts w:ascii="Arial" w:eastAsia="Arial" w:hAnsi="Arial" w:cs="Arial"/>
          <w:b/>
          <w:color w:val="000000" w:themeColor="text1"/>
          <w:sz w:val="22"/>
        </w:rPr>
      </w:pPr>
      <w:r w:rsidRPr="0046014D">
        <w:rPr>
          <w:rFonts w:ascii="Arial" w:eastAsia="Arial" w:hAnsi="Arial" w:cs="Arial"/>
          <w:b/>
          <w:color w:val="000000" w:themeColor="text1"/>
          <w:sz w:val="22"/>
        </w:rPr>
        <w:t xml:space="preserve">Supplementary </w:t>
      </w:r>
      <w:r w:rsidR="00BA2187">
        <w:rPr>
          <w:rFonts w:ascii="Arial" w:eastAsia="Arial" w:hAnsi="Arial" w:cs="Arial"/>
          <w:b/>
          <w:color w:val="000000" w:themeColor="text1"/>
          <w:sz w:val="22"/>
        </w:rPr>
        <w:t>File 1</w:t>
      </w:r>
    </w:p>
    <w:p w:rsidR="006A5E53" w:rsidRPr="0046014D" w:rsidRDefault="006A5E53" w:rsidP="006A5E53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</w:rPr>
      </w:pPr>
      <w:r w:rsidRPr="0046014D">
        <w:rPr>
          <w:rFonts w:ascii="Arial" w:eastAsia="Arial" w:hAnsi="Arial" w:cs="Arial"/>
          <w:color w:val="000000" w:themeColor="text1"/>
          <w:sz w:val="22"/>
        </w:rPr>
        <w:t>Human and mouse primer sequences used in the study.</w:t>
      </w:r>
    </w:p>
    <w:tbl>
      <w:tblPr>
        <w:tblStyle w:val="TableGrid"/>
        <w:tblW w:w="0" w:type="auto"/>
        <w:tblLayout w:type="fixed"/>
        <w:tblLook w:val="00BF"/>
      </w:tblPr>
      <w:tblGrid>
        <w:gridCol w:w="1818"/>
        <w:gridCol w:w="3870"/>
        <w:gridCol w:w="4050"/>
      </w:tblGrid>
      <w:tr w:rsidR="006A5E53" w:rsidRPr="0046014D">
        <w:tc>
          <w:tcPr>
            <w:tcW w:w="1818" w:type="dxa"/>
          </w:tcPr>
          <w:p w:rsidR="006A5E53" w:rsidRPr="0046014D" w:rsidRDefault="006A5E53">
            <w:pPr>
              <w:rPr>
                <w:rFonts w:ascii="Arial" w:hAnsi="Arial"/>
                <w:b/>
                <w:color w:val="FF0000"/>
                <w:sz w:val="22"/>
              </w:rPr>
            </w:pPr>
            <w:r w:rsidRPr="0046014D">
              <w:rPr>
                <w:rFonts w:ascii="Arial" w:hAnsi="Arial"/>
                <w:b/>
                <w:color w:val="FF0000"/>
                <w:sz w:val="22"/>
              </w:rPr>
              <w:t>Human Primers</w:t>
            </w:r>
          </w:p>
        </w:tc>
        <w:tc>
          <w:tcPr>
            <w:tcW w:w="387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  <w:tc>
          <w:tcPr>
            <w:tcW w:w="405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46014D">
              <w:rPr>
                <w:rFonts w:ascii="Arial" w:hAnsi="Arial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46014D">
              <w:rPr>
                <w:rFonts w:ascii="Arial" w:hAnsi="Arial"/>
                <w:b/>
                <w:bCs/>
                <w:color w:val="000000"/>
                <w:sz w:val="22"/>
              </w:rPr>
              <w:t>FWD (5' to 3')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b/>
                <w:bCs/>
                <w:color w:val="000000"/>
                <w:sz w:val="22"/>
              </w:rPr>
            </w:pPr>
            <w:r w:rsidRPr="0046014D">
              <w:rPr>
                <w:rFonts w:ascii="Arial" w:hAnsi="Arial"/>
                <w:b/>
                <w:bCs/>
                <w:color w:val="000000"/>
                <w:sz w:val="22"/>
              </w:rPr>
              <w:t>REV (5' to 3')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18S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GCTTGCGTTGATTAAGTCC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GCCTCACTAAACCATCCAA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TCAAGGAAGATCTGGACA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TGTGCTCGTTGTTGATG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CGTGAGCCTGAATCTGT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GCATGTACTGGGCTTTGA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HH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ACGAGTCCAAGGCACATA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GGTCCTTCACCAGCT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PP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CCATTGACTCGAACGAC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GGTCTGCGAAACTTCTTAGA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D4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CCGCTTTGCAGGTGT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TGTGGGCAAGGTGCTA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VIM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TCCACTGAGTACCGGAGA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TTCACGCATCTGGCG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ZEB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TGATGAATGCGAGTCAGAT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AGCAGTGTCTTGTTGTTG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ZEB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ACCTGCCACCTGGAAC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GGTACTTGATGTGCTCC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NAI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GGAAGCCTAACTACAGCG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ATGAGCATTGGCAGCGA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DH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AGGCGTCTGTAGAGGCT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CACATCCTTCGATAAGAC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DH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TTTTCCCTCGACACCCGA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CCAGGCGTAGACCAA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ESRP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TAAAATAGACGTCGAAAGC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CATCAGTACAGAGACA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ESRP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CAGCATCCAAGCACC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TCTCCAGTCCTAAACC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OX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GAGTGGAAACTTTTGTC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CAGCGTGTACTTATCCTT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D2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CGGTCGCACTGGAA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AAAGAAAAGTCCGCGCC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AS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AGAGAGTGGAGGATGCTT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TTCACACAGCCAGGAGTC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WNT7A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TGGCTGCGACAAAGAGA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GTGGCACTTACATTC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TA6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CAGTTCCTACGCTTCGCA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CGAGGTCAGTGAACAGCA</w:t>
            </w:r>
          </w:p>
        </w:tc>
      </w:tr>
      <w:tr w:rsidR="006A5E53" w:rsidRPr="0046014D">
        <w:tc>
          <w:tcPr>
            <w:tcW w:w="1818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  <w:tc>
          <w:tcPr>
            <w:tcW w:w="387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  <w:tc>
          <w:tcPr>
            <w:tcW w:w="405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</w:tr>
      <w:tr w:rsidR="006A5E53" w:rsidRPr="0046014D">
        <w:tc>
          <w:tcPr>
            <w:tcW w:w="1818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Classical genes:</w:t>
            </w:r>
          </w:p>
        </w:tc>
        <w:tc>
          <w:tcPr>
            <w:tcW w:w="387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  <w:tc>
          <w:tcPr>
            <w:tcW w:w="4050" w:type="dxa"/>
          </w:tcPr>
          <w:p w:rsidR="006A5E53" w:rsidRPr="0046014D" w:rsidRDefault="006A5E53">
            <w:pPr>
              <w:rPr>
                <w:rFonts w:ascii="Arial" w:hAnsi="Arial"/>
                <w:sz w:val="22"/>
              </w:rPr>
            </w:pP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P10B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GAGCAGACCTATGTGCAG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ATATCCCATTGGGGTCAGA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T6GALNAC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AAAGGTCTCTACAGTCCCT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TGTGTTGAGGGCATTG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PN8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CAAGGCATCATCTGGAA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CCTGACAAATGTCTGTGC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EACAM6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AATGGGACGTTCCAGCAA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CTCCAATCGTGATGCC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EACAM5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GAAATGACGCAAGAGCCTAT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CGAAAGGTAAGACGAGTC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FF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CCGTGAAAGACAGAATTG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TGTCGTCGAAACAGCA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R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CAGCATTCTTGCTCCTTG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GTCGAGAGTCCTTTGTG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100P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GGATGCCGTGGATAAATT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ACGATGAACTCACTGAAG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DR16C5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ATACCTGCGATTGCAGCCA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ATTCCGGCATTGTTGATTA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PX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ATGGGCAGAACGAGCA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GGCCCTATGAGGAAC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ELF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CCGATGACTTGGTACTGA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TTGCGTCGTACTTGTTC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ERBB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CCCAGGTCTACGATGGGA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GAGCTGAGTCAAGCGGA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MEM45B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TTCCAGGGAGTTTCTTCC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TCCGCGTGTGGCTAAAGT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OX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TCCACCAATCACGCCTC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TCGCTGAGGGCTTGAA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 xml:space="preserve">TSPAN8 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TTCTTGTTCTGGCTATGT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CAGCAACGTAGGAGCTA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XYD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GGCTTAAGAGGCCCGAGTT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TGCATTTTGCACTCATGAC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OXQ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CGCAGCAAGCCATATAC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TTGAGCGAAAGGTTGT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LGALS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ACGCTGCCTTACTACC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ACCACAAAGTTCACGAA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PLS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AAGAGGGAAGGGATTACT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ATGCTTACAGTCAGGGTCA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Basal-like genes: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LY6D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CAACTGCAAGCAT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CAGTCCTTCTTCACCAGA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LEMD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TGCAGAACCAACTTGAGAA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CGCAGTAGTCTCTCTC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15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TGCTAGGTTTGTCTCTTCA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GGCACGTACCTTG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 xml:space="preserve">CTSL2 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TGACGCCAGTGAAGAATC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CTCAGTGAGACAAGTTTC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DHRS9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TGGACTCGTAAAGGAAAAC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AGCGATTACATGAAATCC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REG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GCCGACTATGACTACTCAG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ACTTTCCGTCTTGTTTTG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ST6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ACTTCCTGACGATGGAGAT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GTTCTGCCAGGGAACCA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ERPINB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GGTGGAAAGTCAAACGA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TCGTATCATTGCCAATAGTC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ERPINB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CGGTCTCGTGCTATCT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CCGAATCCTACTACAGC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100A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AGTGGGAATGGCAAG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CCCAGGGTGAGGATTTATA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GFBP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AACAAGTTGCCCGGAAT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TAGAGTGGAGCTGACTAGCT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PRR3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CAGAAGCAGACCTTTA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CTTGGTTGTGGGAACAAAT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PRR1B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TCCCCTATCCCATTCTGCG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AGCAGCTGAAAACTAGCTCT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UCA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GCCAGCCTCAGCTTAATCC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CCCTGTTGCTAAGCCGATG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1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GGGTGGAGATGTCAATG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CCTTGCGGTTCTTCT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6A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TCTCACTGTTGGTAAAGCCC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CTGGCTGAGTTGGCACTGA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6C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GTTTCAGTGCCAACTC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GCCATATAAGCTGC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PAPPA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AAAGACCCACGCTACTTTT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GAACTGCCCATCATAGG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HMMR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AACCAACTCAAGCAACA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GAGACGCCACTTGTTAATT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 xml:space="preserve">CKS2 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TCGACGAACACTACGAGTAC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CACCAAGTCTCCTCCA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ERMT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TGAGGTTGCGAGTCAG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ACGGCTTTAACAAGGA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 xml:space="preserve">TWIST1 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CCGCAGTCTTACGAGG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TTGAGGGTCTGAATCTTG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AM83A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GATGTGTGACAAAGTCCA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GCGAATTTCCTGCC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17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GCATCCTCAACGAGA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CGGTTCAGTTCCTCTGTC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CEL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GGTACAGTTCTGATGACAC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CATGGACATGCTCCTATTG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7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CATGCAGGATGTGGTGGA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333333"/>
                <w:sz w:val="22"/>
              </w:rPr>
            </w:pPr>
            <w:r w:rsidRPr="0046014D">
              <w:rPr>
                <w:rFonts w:ascii="Arial" w:hAnsi="Arial"/>
                <w:color w:val="333333"/>
                <w:sz w:val="22"/>
              </w:rPr>
              <w:t>CCGTCTCATTGAGGGTCC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PR87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AGGAAAGAACACCACC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TCCACACTGCTAAACCATTC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LC2A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TGGCTCCGGTATCGTCAAC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TCAGATAGGACATCCAGGGTA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NXA8L2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AAGCCATGAAGGGGATCGG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TACAGCACAAGTGACCC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NS4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CCAGGGGCTTTTGTCATAA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ACGACTCGATGAGGAAGTG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VGLL1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AGAGTGAAGGTGTGATGCT</w:t>
            </w: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ACGGTTTGTGACAGGTACT</w:t>
            </w: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6A5E53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6A5E53" w:rsidRPr="0046014D">
        <w:tc>
          <w:tcPr>
            <w:tcW w:w="1818" w:type="dxa"/>
            <w:vAlign w:val="bottom"/>
          </w:tcPr>
          <w:p w:rsidR="006A5E53" w:rsidRPr="0046014D" w:rsidRDefault="00EC5876">
            <w:pPr>
              <w:jc w:val="center"/>
              <w:rPr>
                <w:rFonts w:ascii="Arial" w:hAnsi="Arial"/>
                <w:b/>
                <w:color w:val="FF0000"/>
                <w:sz w:val="22"/>
              </w:rPr>
            </w:pPr>
            <w:r w:rsidRPr="0046014D">
              <w:rPr>
                <w:rFonts w:ascii="Arial" w:hAnsi="Arial"/>
                <w:b/>
                <w:color w:val="FF0000"/>
                <w:sz w:val="22"/>
              </w:rPr>
              <w:t>Mouse primers</w:t>
            </w:r>
          </w:p>
        </w:tc>
        <w:tc>
          <w:tcPr>
            <w:tcW w:w="387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6A5E53" w:rsidRPr="0046014D" w:rsidRDefault="006A5E53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18S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AACCCGTTGAACCCCAT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TCCAATCGGTAGTAGC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ACGCCTACTCTCCCAGA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GCCTTGATGTACTGTACCA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ACTCGGGGTTCAATGATG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TGGAGTTGGGGCTAGACA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Vim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TCCACACGCACCTACAG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GGGATGAGGAATAGAGGC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Zeb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CGCCGTCATTTATCCTGAG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CTGGTGTTCCGTTTTCATC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proofErr w:type="spellStart"/>
            <w:r w:rsidRPr="0046014D">
              <w:rPr>
                <w:rFonts w:ascii="Arial" w:hAnsi="Arial"/>
                <w:color w:val="000000"/>
                <w:sz w:val="22"/>
              </w:rPr>
              <w:t>Kras</w:t>
            </w:r>
            <w:proofErr w:type="spellEnd"/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AGAGCGCCTTGACGATACA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AGAGACAGGTTTCTCCAT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Basal-like genes: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Ly6d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CTGGGCACTTCGATGT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AGTTTGCACACTCTTTCCT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Lemd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CTATGAGTTGCACAAGCATC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TTCTCGTAGGTCTTTCTGGT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Dhrs9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CTGTTTTGGTTGTTGGC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TCTGGCTGCTAAGTTTCC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st6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ACTTGTCACCCACCGAC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TTGGTGTCTCGGAAGTAGTAG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100a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CGCCAGTCAAGAGGACGA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CCACATAGCTCAGCAG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gfbp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GCTACTCAGGCGTTCTCA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TCAGAGATTTAGATGTCCTG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prr3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ACAGCATCAAGTGAAGCAA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TGGAATCTTGGTGTTTCCTG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t14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GCGGCAAGAGTGAGATTTC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TCCAGGTTATTCTCCAGG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proofErr w:type="spellStart"/>
            <w:r w:rsidRPr="0046014D">
              <w:rPr>
                <w:rFonts w:ascii="Arial" w:hAnsi="Arial"/>
                <w:color w:val="000000"/>
                <w:sz w:val="22"/>
              </w:rPr>
              <w:t>Pappa</w:t>
            </w:r>
            <w:proofErr w:type="spellEnd"/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TGGGTCATGGGCATTCA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AAAAGTAGCGTGGATCTCTG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ks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GATGAGCACTACGAGTACC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ATCCTAGACTCTGTTGGACA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wist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ACAAGCTGAGCAAGATTCA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GGAGAAGGCGTAGCTGA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Fam83a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TGAGTCGGTCAAGGCATGTG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AGGACAGGAAGTCTACCTC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proofErr w:type="spellStart"/>
            <w:r w:rsidRPr="0046014D">
              <w:rPr>
                <w:rFonts w:ascii="Arial" w:hAnsi="Arial"/>
                <w:color w:val="000000"/>
                <w:sz w:val="22"/>
              </w:rPr>
              <w:t>Scel</w:t>
            </w:r>
            <w:proofErr w:type="spellEnd"/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CAACAGGGTTTTCAGGACG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ACCGGCTAATTGTGGCTTT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Vgll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TCTGGATACCTGAAAGCAG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GCCTCTTGAGGTTACGC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pm6b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GGCACCGTGGCAATTC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TGGATCACTTCACTCAGCA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Slc16a1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AGGTGGAGCTGACGAGGT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TGGACACGAAGAGCACC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Aim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TCACCAGTTCCTCAGTTGTG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CCTCCATTGTCCCTGTTTTA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b/>
                <w:color w:val="FF0000"/>
                <w:sz w:val="22"/>
              </w:rPr>
            </w:pPr>
            <w:proofErr w:type="spellStart"/>
            <w:proofErr w:type="gramStart"/>
            <w:r w:rsidRPr="0046014D">
              <w:rPr>
                <w:rFonts w:ascii="Arial" w:hAnsi="Arial"/>
                <w:b/>
                <w:color w:val="FF0000"/>
                <w:sz w:val="22"/>
              </w:rPr>
              <w:t>shRNA</w:t>
            </w:r>
            <w:proofErr w:type="spellEnd"/>
            <w:proofErr w:type="gramEnd"/>
            <w:r w:rsidRPr="0046014D">
              <w:rPr>
                <w:rFonts w:ascii="Arial" w:hAnsi="Arial"/>
                <w:b/>
                <w:color w:val="FF0000"/>
                <w:sz w:val="22"/>
              </w:rPr>
              <w:t xml:space="preserve"> sequences: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BE6FE4" w:rsidRPr="0046014D">
        <w:tc>
          <w:tcPr>
            <w:tcW w:w="1818" w:type="dxa"/>
            <w:vAlign w:val="bottom"/>
          </w:tcPr>
          <w:p w:rsidR="00BE6FE4" w:rsidRPr="0046014D" w:rsidRDefault="00BE6FE4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HUMAN:</w:t>
            </w:r>
          </w:p>
        </w:tc>
        <w:tc>
          <w:tcPr>
            <w:tcW w:w="3870" w:type="dxa"/>
            <w:vAlign w:val="bottom"/>
          </w:tcPr>
          <w:p w:rsidR="00BE6FE4" w:rsidRPr="0046014D" w:rsidRDefault="00BE6FE4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BE6FE4" w:rsidRPr="0046014D" w:rsidRDefault="00BE6FE4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AS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010369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AGTTGAGACCTTCTAATTGG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KRAS</w:t>
            </w:r>
          </w:p>
        </w:tc>
        <w:tc>
          <w:tcPr>
            <w:tcW w:w="3870" w:type="dxa"/>
            <w:vAlign w:val="bottom"/>
          </w:tcPr>
          <w:p w:rsidR="00EC5876" w:rsidRPr="0046014D" w:rsidRDefault="0046014D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TRCN0000033263</w:t>
            </w:r>
          </w:p>
        </w:tc>
        <w:tc>
          <w:tcPr>
            <w:tcW w:w="4050" w:type="dxa"/>
            <w:vAlign w:val="bottom"/>
          </w:tcPr>
          <w:p w:rsidR="00EC5876" w:rsidRPr="0046014D" w:rsidRDefault="0046014D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sz w:val="22"/>
              </w:rPr>
              <w:t>GACGAATATGATCCAACAATA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033329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CCGCTTCAGATGACAGATGT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033332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CTCTACTACTACGGCCAGA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46014D" w:rsidRPr="0046014D">
        <w:tc>
          <w:tcPr>
            <w:tcW w:w="1818" w:type="dxa"/>
            <w:vAlign w:val="bottom"/>
          </w:tcPr>
          <w:p w:rsidR="0046014D" w:rsidRPr="0046014D" w:rsidRDefault="0046014D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MOUSE:</w:t>
            </w:r>
          </w:p>
        </w:tc>
        <w:tc>
          <w:tcPr>
            <w:tcW w:w="3870" w:type="dxa"/>
            <w:vAlign w:val="bottom"/>
          </w:tcPr>
          <w:p w:rsidR="0046014D" w:rsidRPr="0046014D" w:rsidRDefault="0046014D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46014D" w:rsidRPr="0046014D" w:rsidRDefault="0046014D">
            <w:pPr>
              <w:rPr>
                <w:rFonts w:ascii="Arial" w:hAnsi="Arial"/>
                <w:color w:val="000000"/>
                <w:sz w:val="22"/>
              </w:rPr>
            </w:pP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226034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CGACCTACAACGCATGATTCC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226035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GTGGAGGACTGCCTACATA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Gli2</w:t>
            </w: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RCN0000219066</w:t>
            </w: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  <w:r w:rsidRPr="0046014D">
              <w:rPr>
                <w:rFonts w:ascii="Arial" w:hAnsi="Arial"/>
                <w:color w:val="000000"/>
                <w:sz w:val="22"/>
              </w:rPr>
              <w:t>TATGTTTACCCGCTCCTATTT</w:t>
            </w:r>
          </w:p>
        </w:tc>
      </w:tr>
      <w:tr w:rsidR="00EC5876" w:rsidRPr="0046014D">
        <w:tc>
          <w:tcPr>
            <w:tcW w:w="1818" w:type="dxa"/>
            <w:vAlign w:val="bottom"/>
          </w:tcPr>
          <w:p w:rsidR="00EC5876" w:rsidRPr="0046014D" w:rsidRDefault="00EC5876">
            <w:pPr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387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4050" w:type="dxa"/>
            <w:vAlign w:val="bottom"/>
          </w:tcPr>
          <w:p w:rsidR="00EC5876" w:rsidRPr="0046014D" w:rsidRDefault="00EC5876">
            <w:pPr>
              <w:rPr>
                <w:rFonts w:ascii="Arial" w:hAnsi="Arial"/>
                <w:color w:val="000000"/>
                <w:sz w:val="22"/>
              </w:rPr>
            </w:pPr>
          </w:p>
        </w:tc>
      </w:tr>
    </w:tbl>
    <w:p w:rsidR="004045E2" w:rsidRPr="0046014D" w:rsidRDefault="004045E2">
      <w:pPr>
        <w:rPr>
          <w:rFonts w:ascii="Arial" w:hAnsi="Arial"/>
          <w:sz w:val="22"/>
        </w:rPr>
      </w:pPr>
    </w:p>
    <w:sectPr w:rsidR="004045E2" w:rsidRPr="0046014D" w:rsidSect="006A5E53">
      <w:pgSz w:w="12240" w:h="15840"/>
      <w:pgMar w:top="720" w:right="720" w:bottom="72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5E53"/>
    <w:rsid w:val="004045E2"/>
    <w:rsid w:val="0046014D"/>
    <w:rsid w:val="0063389B"/>
    <w:rsid w:val="006A5E53"/>
    <w:rsid w:val="00BA2187"/>
    <w:rsid w:val="00BE6FE4"/>
    <w:rsid w:val="00C71037"/>
    <w:rsid w:val="00E36155"/>
    <w:rsid w:val="00E84704"/>
    <w:rsid w:val="00EC5876"/>
    <w:rsid w:val="00F654D0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6A5E5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5E5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601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7</Characters>
  <Application>Microsoft Macintosh Word</Application>
  <DocSecurity>0</DocSecurity>
  <Lines>36</Lines>
  <Paragraphs>8</Paragraphs>
  <ScaleCrop>false</ScaleCrop>
  <Company>MGH Cancer Center</Company>
  <LinksUpToDate>false</LinksUpToDate>
  <CharactersWithSpaces>5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ka Perera</dc:creator>
  <cp:keywords/>
  <cp:lastModifiedBy>Rushika Perera</cp:lastModifiedBy>
  <cp:revision>2</cp:revision>
  <dcterms:created xsi:type="dcterms:W3CDTF">2019-05-02T04:40:00Z</dcterms:created>
  <dcterms:modified xsi:type="dcterms:W3CDTF">2019-05-02T04:40:00Z</dcterms:modified>
</cp:coreProperties>
</file>